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72ADB" w14:textId="070306E4" w:rsidR="00733AE1" w:rsidRPr="00C51378" w:rsidRDefault="00ED0119" w:rsidP="006929A2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53CB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1369E4" w:rsidRPr="00C51378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Primers used for </w:t>
      </w:r>
      <w:r w:rsidR="00A249C5" w:rsidRPr="00C51378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the </w:t>
      </w:r>
      <w:r w:rsidR="001369E4" w:rsidRPr="00C51378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construction of </w:t>
      </w:r>
      <w:r w:rsidR="009F1256" w:rsidRPr="00C51378">
        <w:rPr>
          <w:rFonts w:ascii="Times New Roman" w:hAnsi="Times New Roman" w:cs="Times New Roman"/>
          <w:b/>
          <w:bCs/>
          <w:kern w:val="0"/>
          <w:sz w:val="24"/>
          <w:szCs w:val="24"/>
        </w:rPr>
        <w:t>PRRSV-</w:t>
      </w:r>
      <w:r w:rsidR="006A220B" w:rsidRPr="00C51378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GP3</w:t>
      </w:r>
      <w:r w:rsidR="001369E4" w:rsidRPr="00C51378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mutants</w:t>
      </w:r>
      <w:r w:rsidR="001A3A94" w:rsidRPr="00C51378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TableGrid"/>
        <w:tblW w:w="83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79"/>
      </w:tblGrid>
      <w:tr w:rsidR="00E03E13" w:rsidRPr="00CC1366" w14:paraId="34A65745" w14:textId="219EF0B3" w:rsidTr="00B81A58">
        <w:trPr>
          <w:trHeight w:val="344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E3E2E8" w14:textId="77777777" w:rsidR="00E03E13" w:rsidRPr="00CC1366" w:rsidRDefault="00E03E13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84C5D5" w14:textId="77777777" w:rsidR="00E03E13" w:rsidRPr="00CC1366" w:rsidRDefault="00E03E13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ucleotide Sequence (5'—3')</w:t>
            </w:r>
          </w:p>
        </w:tc>
      </w:tr>
      <w:tr w:rsidR="009F1256" w:rsidRPr="00CC1366" w14:paraId="2DFB4D70" w14:textId="77777777" w:rsidTr="00B81A58">
        <w:trPr>
          <w:trHeight w:val="344"/>
          <w:jc w:val="center"/>
        </w:trPr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1AF526AB" w14:textId="4A337A85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P3-71K/A-F</w:t>
            </w:r>
          </w:p>
        </w:tc>
        <w:tc>
          <w:tcPr>
            <w:tcW w:w="6379" w:type="dxa"/>
            <w:tcBorders>
              <w:top w:val="single" w:sz="8" w:space="0" w:color="auto"/>
              <w:bottom w:val="nil"/>
            </w:tcBorders>
            <w:vAlign w:val="center"/>
          </w:tcPr>
          <w:p w14:paraId="49D93CB8" w14:textId="3601C607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ACCCTTGAACCCGGCGCGTCTTTTTGGTGCAG</w:t>
            </w:r>
          </w:p>
        </w:tc>
      </w:tr>
      <w:tr w:rsidR="009F1256" w:rsidRPr="00CC1366" w14:paraId="22CC0156" w14:textId="77777777" w:rsidTr="007551B8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340C024" w14:textId="55F3CAB4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P3-71K/A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61806DC" w14:textId="6CB6C99D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TGCACCAAAAAGACGCGCCGGGTTCAAGGG</w:t>
            </w:r>
            <w:bookmarkStart w:id="0" w:name="_GoBack"/>
            <w:bookmarkEnd w:id="0"/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</w:tr>
      <w:tr w:rsidR="009F1256" w:rsidRPr="00CC1366" w14:paraId="489E8E83" w14:textId="77777777" w:rsidTr="007551B8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AC2B455" w14:textId="64F2F973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P3-140K/A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A8CDA46" w14:textId="2390C87C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TTTATGTTGACATCGCGCACCAATTCATCTG</w:t>
            </w:r>
          </w:p>
        </w:tc>
      </w:tr>
      <w:tr w:rsidR="009F1256" w:rsidRPr="00CC1366" w14:paraId="1A52D39D" w14:textId="77777777" w:rsidTr="007551B8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B53520" w14:textId="4B201637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P3-140K/A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15C3F9CC" w14:textId="2565D51E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AGATGAATTGGTGCGCGATGTCAACATAAAC</w:t>
            </w:r>
          </w:p>
        </w:tc>
      </w:tr>
      <w:tr w:rsidR="009F1256" w:rsidRPr="00CC1366" w14:paraId="74D0B2BC" w14:textId="77777777" w:rsidTr="007551B8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A49604" w14:textId="7124A210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P3-217K/A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D1BF69D" w14:textId="762C2253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TCTTTCGGACATTGCAACCAACACCACCGCA</w:t>
            </w:r>
          </w:p>
        </w:tc>
      </w:tr>
      <w:tr w:rsidR="009F1256" w:rsidRPr="00CC1366" w14:paraId="4FA1D3EF" w14:textId="77777777" w:rsidTr="007551B8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8D3624" w14:textId="5686FBFC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P3-217K/A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5562F019" w14:textId="75F53403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TGCGGTGGTGTTGGTTGCAATGTCCGAAAGAC</w:t>
            </w:r>
          </w:p>
        </w:tc>
      </w:tr>
      <w:tr w:rsidR="009F1256" w:rsidRPr="00CC1366" w14:paraId="49B8512B" w14:textId="77777777" w:rsidTr="00B81A58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CD13B00" w14:textId="50CEAC51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P3-247K/A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1D16910" w14:textId="5D6CDBC9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TCCGACGATTCGCAGCAGTTCTCAGTGCCGC</w:t>
            </w:r>
          </w:p>
        </w:tc>
      </w:tr>
      <w:tr w:rsidR="009F1256" w:rsidRPr="00CC1366" w14:paraId="58B80CA9" w14:textId="77777777" w:rsidTr="00B81A58">
        <w:trPr>
          <w:trHeight w:val="344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59F669FA" w14:textId="77777777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P3-247K/A-R</w:t>
            </w:r>
          </w:p>
        </w:tc>
        <w:tc>
          <w:tcPr>
            <w:tcW w:w="6379" w:type="dxa"/>
            <w:tcBorders>
              <w:top w:val="nil"/>
              <w:bottom w:val="single" w:sz="12" w:space="0" w:color="auto"/>
            </w:tcBorders>
            <w:vAlign w:val="center"/>
          </w:tcPr>
          <w:p w14:paraId="5D4C71D6" w14:textId="77777777" w:rsidR="009F1256" w:rsidRPr="00CC1366" w:rsidRDefault="009F1256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C1366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CGGCACTGAGAACTGCTGCGAATCGTCGGAG</w:t>
            </w:r>
          </w:p>
        </w:tc>
      </w:tr>
    </w:tbl>
    <w:p w14:paraId="48178FEC" w14:textId="18DA76E8" w:rsidR="007551B8" w:rsidRPr="00CC1366" w:rsidRDefault="00085B69" w:rsidP="006929A2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366">
        <w:rPr>
          <w:rFonts w:ascii="Times New Roman" w:hAnsi="Times New Roman" w:cs="Times New Roman"/>
          <w:sz w:val="24"/>
          <w:szCs w:val="24"/>
        </w:rPr>
        <w:t>F and R represent forward and reverse primers, respectively.</w:t>
      </w:r>
    </w:p>
    <w:sectPr w:rsidR="007551B8" w:rsidRPr="00CC1366" w:rsidSect="00464A3D">
      <w:footerReference w:type="default" r:id="rId6"/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87FF91" w14:textId="77777777" w:rsidR="009353ED" w:rsidRDefault="009353ED" w:rsidP="006661C5">
      <w:r>
        <w:separator/>
      </w:r>
    </w:p>
  </w:endnote>
  <w:endnote w:type="continuationSeparator" w:id="0">
    <w:p w14:paraId="4313CDB3" w14:textId="77777777" w:rsidR="009353ED" w:rsidRDefault="009353ED" w:rsidP="00666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79E68" w14:textId="00DE7F50" w:rsidR="007C14CE" w:rsidRDefault="007C14CE">
    <w:pPr>
      <w:pStyle w:val="Footer"/>
      <w:jc w:val="center"/>
    </w:pPr>
  </w:p>
  <w:p w14:paraId="25A503EE" w14:textId="77777777" w:rsidR="007C14CE" w:rsidRDefault="007C14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6B3E8F" w14:textId="77777777" w:rsidR="009353ED" w:rsidRDefault="009353ED" w:rsidP="006661C5">
      <w:r>
        <w:separator/>
      </w:r>
    </w:p>
  </w:footnote>
  <w:footnote w:type="continuationSeparator" w:id="0">
    <w:p w14:paraId="1EDA5C45" w14:textId="77777777" w:rsidR="009353ED" w:rsidRDefault="009353ED" w:rsidP="00666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MDUyNTU1Nzc2NzVW0lEKTi0uzszPAykwNK0FACOXWTAtAAAA"/>
  </w:docVars>
  <w:rsids>
    <w:rsidRoot w:val="00D15BF4"/>
    <w:rsid w:val="000302CE"/>
    <w:rsid w:val="00056B2F"/>
    <w:rsid w:val="000617F1"/>
    <w:rsid w:val="00085B69"/>
    <w:rsid w:val="000916E2"/>
    <w:rsid w:val="000A2133"/>
    <w:rsid w:val="000A25AA"/>
    <w:rsid w:val="000A5F95"/>
    <w:rsid w:val="000E6C02"/>
    <w:rsid w:val="000F5920"/>
    <w:rsid w:val="001031AD"/>
    <w:rsid w:val="00114E5F"/>
    <w:rsid w:val="001367C0"/>
    <w:rsid w:val="001369E4"/>
    <w:rsid w:val="0014212F"/>
    <w:rsid w:val="00176F9F"/>
    <w:rsid w:val="00180BA9"/>
    <w:rsid w:val="001903B8"/>
    <w:rsid w:val="00190F4A"/>
    <w:rsid w:val="001A3A94"/>
    <w:rsid w:val="001C62CF"/>
    <w:rsid w:val="002007CF"/>
    <w:rsid w:val="002010F8"/>
    <w:rsid w:val="00242141"/>
    <w:rsid w:val="002722A5"/>
    <w:rsid w:val="0028028F"/>
    <w:rsid w:val="002A22E0"/>
    <w:rsid w:val="002A329B"/>
    <w:rsid w:val="002B531B"/>
    <w:rsid w:val="002F0BFE"/>
    <w:rsid w:val="002F511F"/>
    <w:rsid w:val="003314CA"/>
    <w:rsid w:val="0036216C"/>
    <w:rsid w:val="003863BD"/>
    <w:rsid w:val="003B328E"/>
    <w:rsid w:val="003B60E7"/>
    <w:rsid w:val="003F32AC"/>
    <w:rsid w:val="004324CC"/>
    <w:rsid w:val="004648FD"/>
    <w:rsid w:val="00464A3D"/>
    <w:rsid w:val="0047600F"/>
    <w:rsid w:val="0049269C"/>
    <w:rsid w:val="004A34AB"/>
    <w:rsid w:val="004A3C30"/>
    <w:rsid w:val="004C2F13"/>
    <w:rsid w:val="004C5221"/>
    <w:rsid w:val="004F4DBC"/>
    <w:rsid w:val="004F744B"/>
    <w:rsid w:val="00503B45"/>
    <w:rsid w:val="00537949"/>
    <w:rsid w:val="0055481B"/>
    <w:rsid w:val="00555B98"/>
    <w:rsid w:val="005916F5"/>
    <w:rsid w:val="00596E02"/>
    <w:rsid w:val="005D0D5C"/>
    <w:rsid w:val="00610348"/>
    <w:rsid w:val="00644F7A"/>
    <w:rsid w:val="00656CEC"/>
    <w:rsid w:val="006661C5"/>
    <w:rsid w:val="00680A4D"/>
    <w:rsid w:val="006929A2"/>
    <w:rsid w:val="00692B8F"/>
    <w:rsid w:val="006A220B"/>
    <w:rsid w:val="006A7B45"/>
    <w:rsid w:val="006D1DBA"/>
    <w:rsid w:val="006F767F"/>
    <w:rsid w:val="00710234"/>
    <w:rsid w:val="00733AE1"/>
    <w:rsid w:val="00743D9B"/>
    <w:rsid w:val="007551B8"/>
    <w:rsid w:val="007B1380"/>
    <w:rsid w:val="007B7D3D"/>
    <w:rsid w:val="007C0FF3"/>
    <w:rsid w:val="007C14CE"/>
    <w:rsid w:val="007F789C"/>
    <w:rsid w:val="008018F8"/>
    <w:rsid w:val="00801B36"/>
    <w:rsid w:val="00846664"/>
    <w:rsid w:val="00870476"/>
    <w:rsid w:val="008C44DB"/>
    <w:rsid w:val="00905151"/>
    <w:rsid w:val="009353ED"/>
    <w:rsid w:val="00946ABD"/>
    <w:rsid w:val="00952AF8"/>
    <w:rsid w:val="0097350E"/>
    <w:rsid w:val="00980712"/>
    <w:rsid w:val="00997F12"/>
    <w:rsid w:val="009B10B3"/>
    <w:rsid w:val="009B6BE1"/>
    <w:rsid w:val="009B71CA"/>
    <w:rsid w:val="009E17BC"/>
    <w:rsid w:val="009F1256"/>
    <w:rsid w:val="009F6C7C"/>
    <w:rsid w:val="00A249C5"/>
    <w:rsid w:val="00A30DD8"/>
    <w:rsid w:val="00A5298F"/>
    <w:rsid w:val="00A54880"/>
    <w:rsid w:val="00A56187"/>
    <w:rsid w:val="00A56667"/>
    <w:rsid w:val="00AC4A24"/>
    <w:rsid w:val="00AC6F62"/>
    <w:rsid w:val="00AE7D3E"/>
    <w:rsid w:val="00B10A49"/>
    <w:rsid w:val="00B16422"/>
    <w:rsid w:val="00B41221"/>
    <w:rsid w:val="00B46CC6"/>
    <w:rsid w:val="00B57EC1"/>
    <w:rsid w:val="00B632E7"/>
    <w:rsid w:val="00B63E4A"/>
    <w:rsid w:val="00B81A58"/>
    <w:rsid w:val="00B968F0"/>
    <w:rsid w:val="00BC0795"/>
    <w:rsid w:val="00BD6E92"/>
    <w:rsid w:val="00C04C39"/>
    <w:rsid w:val="00C120CB"/>
    <w:rsid w:val="00C30E5C"/>
    <w:rsid w:val="00C51378"/>
    <w:rsid w:val="00C76F74"/>
    <w:rsid w:val="00C93BDA"/>
    <w:rsid w:val="00CA292A"/>
    <w:rsid w:val="00CA4EF3"/>
    <w:rsid w:val="00CB1ABD"/>
    <w:rsid w:val="00CC1366"/>
    <w:rsid w:val="00D072D4"/>
    <w:rsid w:val="00D15BF4"/>
    <w:rsid w:val="00D33F50"/>
    <w:rsid w:val="00D4256E"/>
    <w:rsid w:val="00D56AE2"/>
    <w:rsid w:val="00D576E7"/>
    <w:rsid w:val="00D7375F"/>
    <w:rsid w:val="00DB1FE0"/>
    <w:rsid w:val="00DB79A9"/>
    <w:rsid w:val="00DC2B28"/>
    <w:rsid w:val="00E03E13"/>
    <w:rsid w:val="00E33F0C"/>
    <w:rsid w:val="00E77F54"/>
    <w:rsid w:val="00E905DF"/>
    <w:rsid w:val="00EA0773"/>
    <w:rsid w:val="00EC5493"/>
    <w:rsid w:val="00ED0119"/>
    <w:rsid w:val="00EE2CA5"/>
    <w:rsid w:val="00F05352"/>
    <w:rsid w:val="00F07AE5"/>
    <w:rsid w:val="00F256CF"/>
    <w:rsid w:val="00F34030"/>
    <w:rsid w:val="00F7302F"/>
    <w:rsid w:val="00FA407E"/>
    <w:rsid w:val="00FE38E5"/>
    <w:rsid w:val="00FE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77287"/>
  <w15:docId w15:val="{558E366C-E57D-47CA-ADD7-0EF0E540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1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61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6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61C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table" w:styleId="TableGrid">
    <w:name w:val="Table Grid"/>
    <w:basedOn w:val="TableNormal"/>
    <w:uiPriority w:val="39"/>
    <w:qFormat/>
    <w:rsid w:val="00666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qFormat/>
    <w:rsid w:val="006661C5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6F62"/>
  </w:style>
  <w:style w:type="paragraph" w:styleId="ListParagraph">
    <w:name w:val="List Paragraph"/>
    <w:basedOn w:val="Normal"/>
    <w:uiPriority w:val="34"/>
    <w:qFormat/>
    <w:rsid w:val="004926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Rajalakshmi Thangaraj</cp:lastModifiedBy>
  <cp:revision>3</cp:revision>
  <dcterms:created xsi:type="dcterms:W3CDTF">2025-05-19T08:27:00Z</dcterms:created>
  <dcterms:modified xsi:type="dcterms:W3CDTF">2025-06-11T08:47:00Z</dcterms:modified>
</cp:coreProperties>
</file>